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811AF" w14:textId="269B3733" w:rsidR="00A233FF" w:rsidRPr="00B50DB5" w:rsidRDefault="00A233FF" w:rsidP="00A233FF">
      <w:pPr>
        <w:pStyle w:val="Standard"/>
        <w:spacing w:after="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B50DB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2 Table. Sum</w:t>
      </w:r>
      <w:bookmarkStart w:id="0" w:name="_GoBack"/>
      <w:bookmarkEnd w:id="0"/>
      <w:r w:rsidRPr="00B50DB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mary of SNVs and InDels mapped on the bovine Y chromosome.</w:t>
      </w:r>
    </w:p>
    <w:tbl>
      <w:tblPr>
        <w:tblStyle w:val="Tabelacomgrade"/>
        <w:tblW w:w="9493" w:type="dxa"/>
        <w:tblInd w:w="-101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1841"/>
        <w:gridCol w:w="1158"/>
        <w:gridCol w:w="1395"/>
        <w:gridCol w:w="1842"/>
        <w:gridCol w:w="1702"/>
        <w:gridCol w:w="1555"/>
      </w:tblGrid>
      <w:tr w:rsidR="00A233FF" w:rsidRPr="00A233FF" w14:paraId="622F9BDF" w14:textId="77777777" w:rsidTr="00A233FF"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1E76A" w14:textId="1AF1F36B" w:rsidR="00A233FF" w:rsidRPr="00A233FF" w:rsidRDefault="00A233FF" w:rsidP="00B01F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679C90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Mapped</w:t>
            </w:r>
          </w:p>
        </w:tc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EDE5A1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Ex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8F1680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ntergenic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5EEB24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ntron</w:t>
            </w:r>
          </w:p>
        </w:tc>
        <w:tc>
          <w:tcPr>
            <w:tcW w:w="15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F9838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Other</w:t>
            </w:r>
          </w:p>
        </w:tc>
      </w:tr>
      <w:tr w:rsidR="00A233FF" w:rsidRPr="00A233FF" w14:paraId="0426F85E" w14:textId="77777777" w:rsidTr="00A233FF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99B2" w14:textId="77777777" w:rsidR="00A233FF" w:rsidRPr="00A233FF" w:rsidRDefault="00A233FF" w:rsidP="00B01F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  <w:t>SNV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19C8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D882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DEAD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589C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1046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</w:tr>
      <w:tr w:rsidR="00A233FF" w:rsidRPr="00A233FF" w14:paraId="73D54A8E" w14:textId="77777777" w:rsidTr="00FE1D30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E4B2" w14:textId="00A35F3B" w:rsidR="00A233FF" w:rsidRPr="00A233FF" w:rsidRDefault="00A233FF" w:rsidP="00A233F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33F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y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C7A7C" w14:textId="6EB94471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5,8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E54E" w14:textId="548398C3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975C" w14:textId="57885877" w:rsidR="00A233FF" w:rsidRPr="00A233FF" w:rsidRDefault="00A233FF" w:rsidP="00A233FF">
            <w:pPr>
              <w:pStyle w:val="Standard"/>
              <w:spacing w:after="0" w:line="480" w:lineRule="auto"/>
              <w:ind w:firstLine="36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5,1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B7CD7" w14:textId="24B6AF17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0478" w14:textId="0F67C160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A233FF" w:rsidRPr="00A233FF" w14:paraId="52BF6628" w14:textId="77777777" w:rsidTr="00FE1D30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1862" w14:textId="16890AD7" w:rsidR="00A233FF" w:rsidRPr="00A233FF" w:rsidRDefault="00A233FF" w:rsidP="00A233F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iroland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13A52" w14:textId="1A72464F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,8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74A01" w14:textId="2D0014A6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F0FFB" w14:textId="7724F6DF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,6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507B2" w14:textId="601FCFA8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06B7" w14:textId="3F6E499B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A233FF" w:rsidRPr="00A233FF" w14:paraId="18F75BAC" w14:textId="77777777" w:rsidTr="00FE1D30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F7E8" w14:textId="22719A9F" w:rsidR="00A233FF" w:rsidRPr="00A233FF" w:rsidRDefault="00A233FF" w:rsidP="00A233F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uzer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93DEC" w14:textId="050A9687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5,7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5AE1" w14:textId="023D7D02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042E7" w14:textId="0BF15F8A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5,0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3779B" w14:textId="45EAF23F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2710" w14:textId="615C45CC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A233FF" w:rsidRPr="00A233FF" w14:paraId="6C3CE52E" w14:textId="77777777" w:rsidTr="00FE1D30"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48297" w14:textId="1182B339" w:rsidR="00A233FF" w:rsidRPr="00A233FF" w:rsidRDefault="00A233FF" w:rsidP="00A233F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olstein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92C208" w14:textId="2BEE9BBF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,931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2A8B50" w14:textId="7BD9B2CB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2F772C" w14:textId="69AD0FBA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,772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FB973E" w14:textId="2F4147AF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E61192" w14:textId="7667DABD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A233FF" w:rsidRPr="00A233FF" w14:paraId="09398DB0" w14:textId="77777777" w:rsidTr="00A233FF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F910" w14:textId="77777777" w:rsidR="00A233FF" w:rsidRPr="00A233FF" w:rsidRDefault="00A233FF" w:rsidP="00B01FC7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  <w:t>InDel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D59F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0383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8EC1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7DF8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76AC" w14:textId="77777777" w:rsidR="00A233FF" w:rsidRPr="00A233FF" w:rsidRDefault="00A233FF" w:rsidP="00B01FC7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</w:tr>
      <w:tr w:rsidR="00A233FF" w:rsidRPr="00A233FF" w14:paraId="76F24F30" w14:textId="77777777" w:rsidTr="0028760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4D4F" w14:textId="0EA41A6C" w:rsidR="00A233FF" w:rsidRPr="00A233FF" w:rsidRDefault="00A233FF" w:rsidP="00A233F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233F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y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BCEA1" w14:textId="00EB2013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2C4F1" w14:textId="573A35AB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0BD8" w14:textId="6F29C6DF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4372" w14:textId="30BF57F1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4E6C" w14:textId="379D8700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233FF" w:rsidRPr="00A233FF" w14:paraId="637A2927" w14:textId="77777777" w:rsidTr="0028760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C8FE" w14:textId="4BBDCA75" w:rsidR="00A233FF" w:rsidRPr="00A233FF" w:rsidRDefault="00A233FF" w:rsidP="00A233F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iroland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891F" w14:textId="3150EBA9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43BB" w14:textId="086D7203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0BC3" w14:textId="69BB98BB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25D5" w14:textId="5CDF2E40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F4F18" w14:textId="78FE31CD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33FF" w:rsidRPr="00A233FF" w14:paraId="64433956" w14:textId="77777777" w:rsidTr="0028760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9AA69" w14:textId="473F0E53" w:rsidR="00A233FF" w:rsidRPr="00A233FF" w:rsidRDefault="00A233FF" w:rsidP="00A233F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uzera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77E8" w14:textId="4AC97C89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3B91F" w14:textId="2EBB5F60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1E329" w14:textId="6546A3EA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449FB" w14:textId="620B3121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6CA7F" w14:textId="6268B91F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233FF" w:rsidRPr="00A233FF" w14:paraId="2E412A15" w14:textId="77777777" w:rsidTr="0028760C"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B71DC" w14:textId="25F90EF6" w:rsidR="00A233FF" w:rsidRPr="00A233FF" w:rsidRDefault="00A233FF" w:rsidP="00A233F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olstei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BC1B1" w14:textId="6692B6F2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262B1" w14:textId="25815634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10468" w14:textId="6DD4DF21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2D709" w14:textId="1A80F7D1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0322A" w14:textId="60AFC618" w:rsidR="00A233FF" w:rsidRPr="00A233FF" w:rsidRDefault="00A233FF" w:rsidP="00A233FF">
            <w:pPr>
              <w:pStyle w:val="Standard"/>
              <w:spacing w:after="0"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A233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89F8327" w14:textId="2A773886" w:rsidR="00A233FF" w:rsidRDefault="00A233FF" w:rsidP="00017CAA">
      <w:pPr>
        <w:pStyle w:val="Standard"/>
        <w:spacing w:after="0" w:line="480" w:lineRule="auto"/>
        <w:ind w:firstLine="567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sectPr w:rsidR="00A233FF" w:rsidSect="00E20066">
      <w:pgSz w:w="11906" w:h="16838"/>
      <w:pgMar w:top="1418" w:right="1418" w:bottom="1418" w:left="1418" w:header="720" w:footer="0" w:gutter="0"/>
      <w:cols w:space="720"/>
      <w:formProt w:val="0"/>
      <w:docGrid w:linePitch="299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DB1F5E" w14:textId="77777777" w:rsidR="00266089" w:rsidRDefault="00266089">
      <w:pPr>
        <w:spacing w:line="240" w:lineRule="auto"/>
      </w:pPr>
      <w:r>
        <w:separator/>
      </w:r>
    </w:p>
  </w:endnote>
  <w:endnote w:type="continuationSeparator" w:id="0">
    <w:p w14:paraId="54FCC142" w14:textId="77777777" w:rsidR="00266089" w:rsidRDefault="002660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7F40B5" w14:textId="77777777" w:rsidR="00266089" w:rsidRDefault="00266089">
      <w:pPr>
        <w:spacing w:line="240" w:lineRule="auto"/>
      </w:pPr>
      <w:r>
        <w:separator/>
      </w:r>
    </w:p>
  </w:footnote>
  <w:footnote w:type="continuationSeparator" w:id="0">
    <w:p w14:paraId="1A01CB4F" w14:textId="77777777" w:rsidR="00266089" w:rsidRDefault="0026608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F37A4"/>
    <w:multiLevelType w:val="hybridMultilevel"/>
    <w:tmpl w:val="470AA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881"/>
    <w:rsid w:val="000111EC"/>
    <w:rsid w:val="000167F6"/>
    <w:rsid w:val="00017CAA"/>
    <w:rsid w:val="00027917"/>
    <w:rsid w:val="000304DA"/>
    <w:rsid w:val="000411F8"/>
    <w:rsid w:val="0005101D"/>
    <w:rsid w:val="00053F0A"/>
    <w:rsid w:val="000560CD"/>
    <w:rsid w:val="000712DD"/>
    <w:rsid w:val="00086EF3"/>
    <w:rsid w:val="000928AB"/>
    <w:rsid w:val="00093A83"/>
    <w:rsid w:val="000963AB"/>
    <w:rsid w:val="0009736A"/>
    <w:rsid w:val="000977FD"/>
    <w:rsid w:val="000A0972"/>
    <w:rsid w:val="000A2123"/>
    <w:rsid w:val="000A26C4"/>
    <w:rsid w:val="000B2CA1"/>
    <w:rsid w:val="000B7CFE"/>
    <w:rsid w:val="000C2448"/>
    <w:rsid w:val="000E1B09"/>
    <w:rsid w:val="000E2235"/>
    <w:rsid w:val="000E2555"/>
    <w:rsid w:val="000E3A2D"/>
    <w:rsid w:val="000E40D6"/>
    <w:rsid w:val="000E5669"/>
    <w:rsid w:val="000F09C8"/>
    <w:rsid w:val="000F5928"/>
    <w:rsid w:val="000F735C"/>
    <w:rsid w:val="000F7564"/>
    <w:rsid w:val="00100F39"/>
    <w:rsid w:val="00101A88"/>
    <w:rsid w:val="00102DC8"/>
    <w:rsid w:val="00103E68"/>
    <w:rsid w:val="00111640"/>
    <w:rsid w:val="0011361B"/>
    <w:rsid w:val="00115463"/>
    <w:rsid w:val="001273A2"/>
    <w:rsid w:val="00141F60"/>
    <w:rsid w:val="001441F4"/>
    <w:rsid w:val="001459B4"/>
    <w:rsid w:val="00162FEF"/>
    <w:rsid w:val="00164BC7"/>
    <w:rsid w:val="00173530"/>
    <w:rsid w:val="00176478"/>
    <w:rsid w:val="00181AEF"/>
    <w:rsid w:val="00187000"/>
    <w:rsid w:val="00196936"/>
    <w:rsid w:val="001975A8"/>
    <w:rsid w:val="001975EA"/>
    <w:rsid w:val="00197E63"/>
    <w:rsid w:val="001A3971"/>
    <w:rsid w:val="001A534E"/>
    <w:rsid w:val="001A711F"/>
    <w:rsid w:val="001B404C"/>
    <w:rsid w:val="001B63B6"/>
    <w:rsid w:val="001B65D6"/>
    <w:rsid w:val="001C44CC"/>
    <w:rsid w:val="001D5A3B"/>
    <w:rsid w:val="001E19DA"/>
    <w:rsid w:val="001E4741"/>
    <w:rsid w:val="001E75DC"/>
    <w:rsid w:val="001F63EC"/>
    <w:rsid w:val="001F6854"/>
    <w:rsid w:val="001F6B1B"/>
    <w:rsid w:val="002005F6"/>
    <w:rsid w:val="0020108E"/>
    <w:rsid w:val="00201987"/>
    <w:rsid w:val="0020558A"/>
    <w:rsid w:val="00207D33"/>
    <w:rsid w:val="002140B2"/>
    <w:rsid w:val="0023385B"/>
    <w:rsid w:val="0023408E"/>
    <w:rsid w:val="00237D11"/>
    <w:rsid w:val="00243988"/>
    <w:rsid w:val="0025083C"/>
    <w:rsid w:val="00250F9E"/>
    <w:rsid w:val="00253E3E"/>
    <w:rsid w:val="002561D7"/>
    <w:rsid w:val="00266089"/>
    <w:rsid w:val="002728AC"/>
    <w:rsid w:val="00276F09"/>
    <w:rsid w:val="0028061C"/>
    <w:rsid w:val="0028190B"/>
    <w:rsid w:val="00283CFB"/>
    <w:rsid w:val="00297801"/>
    <w:rsid w:val="002A6FB3"/>
    <w:rsid w:val="002B0516"/>
    <w:rsid w:val="002C2828"/>
    <w:rsid w:val="002C29A9"/>
    <w:rsid w:val="002D5591"/>
    <w:rsid w:val="002E0D35"/>
    <w:rsid w:val="002E2A70"/>
    <w:rsid w:val="002E45E9"/>
    <w:rsid w:val="002E5EC5"/>
    <w:rsid w:val="002E6DF5"/>
    <w:rsid w:val="002F06EB"/>
    <w:rsid w:val="002F38D2"/>
    <w:rsid w:val="002F6805"/>
    <w:rsid w:val="002F6DCD"/>
    <w:rsid w:val="00306705"/>
    <w:rsid w:val="0031151D"/>
    <w:rsid w:val="00316ABA"/>
    <w:rsid w:val="00326B03"/>
    <w:rsid w:val="00334403"/>
    <w:rsid w:val="0034085E"/>
    <w:rsid w:val="00374CDF"/>
    <w:rsid w:val="003767F7"/>
    <w:rsid w:val="003859AF"/>
    <w:rsid w:val="00390209"/>
    <w:rsid w:val="0039353E"/>
    <w:rsid w:val="003946F0"/>
    <w:rsid w:val="003A6984"/>
    <w:rsid w:val="003B4FC1"/>
    <w:rsid w:val="003C190B"/>
    <w:rsid w:val="003C1C8C"/>
    <w:rsid w:val="003C26C3"/>
    <w:rsid w:val="003C3BCB"/>
    <w:rsid w:val="003C697E"/>
    <w:rsid w:val="003D2793"/>
    <w:rsid w:val="003D499C"/>
    <w:rsid w:val="003D7A0F"/>
    <w:rsid w:val="003E45B1"/>
    <w:rsid w:val="003E4FA4"/>
    <w:rsid w:val="003E5130"/>
    <w:rsid w:val="003F7658"/>
    <w:rsid w:val="00404EAB"/>
    <w:rsid w:val="004108D7"/>
    <w:rsid w:val="0041356A"/>
    <w:rsid w:val="0042032F"/>
    <w:rsid w:val="0042743F"/>
    <w:rsid w:val="0043291A"/>
    <w:rsid w:val="00433B40"/>
    <w:rsid w:val="004444D8"/>
    <w:rsid w:val="00445CF4"/>
    <w:rsid w:val="00450E1A"/>
    <w:rsid w:val="004525FD"/>
    <w:rsid w:val="00453007"/>
    <w:rsid w:val="004613C3"/>
    <w:rsid w:val="00473CE4"/>
    <w:rsid w:val="00480AC4"/>
    <w:rsid w:val="00487573"/>
    <w:rsid w:val="00492C57"/>
    <w:rsid w:val="00494332"/>
    <w:rsid w:val="00494F4C"/>
    <w:rsid w:val="00497C55"/>
    <w:rsid w:val="004A1F72"/>
    <w:rsid w:val="004B16E3"/>
    <w:rsid w:val="004D026C"/>
    <w:rsid w:val="004D32C8"/>
    <w:rsid w:val="004D4069"/>
    <w:rsid w:val="004D5389"/>
    <w:rsid w:val="004E33F9"/>
    <w:rsid w:val="004E3A23"/>
    <w:rsid w:val="004E4020"/>
    <w:rsid w:val="004E6B9F"/>
    <w:rsid w:val="004F352E"/>
    <w:rsid w:val="00500DC4"/>
    <w:rsid w:val="00503611"/>
    <w:rsid w:val="00505FE3"/>
    <w:rsid w:val="005071FF"/>
    <w:rsid w:val="00511439"/>
    <w:rsid w:val="00522E9A"/>
    <w:rsid w:val="00525687"/>
    <w:rsid w:val="005368B9"/>
    <w:rsid w:val="00545977"/>
    <w:rsid w:val="005476BE"/>
    <w:rsid w:val="0056014E"/>
    <w:rsid w:val="005672F0"/>
    <w:rsid w:val="00567509"/>
    <w:rsid w:val="00567AE1"/>
    <w:rsid w:val="00571E00"/>
    <w:rsid w:val="00577CC0"/>
    <w:rsid w:val="005921B7"/>
    <w:rsid w:val="005A3520"/>
    <w:rsid w:val="005A5B18"/>
    <w:rsid w:val="005B25EA"/>
    <w:rsid w:val="005B4907"/>
    <w:rsid w:val="005B6E02"/>
    <w:rsid w:val="005B7545"/>
    <w:rsid w:val="005C0341"/>
    <w:rsid w:val="005D0BEF"/>
    <w:rsid w:val="005D36FC"/>
    <w:rsid w:val="005D51FE"/>
    <w:rsid w:val="005D6C66"/>
    <w:rsid w:val="005D7531"/>
    <w:rsid w:val="005E1005"/>
    <w:rsid w:val="005E2FB1"/>
    <w:rsid w:val="0060694F"/>
    <w:rsid w:val="006105FD"/>
    <w:rsid w:val="00612FA2"/>
    <w:rsid w:val="00621F4B"/>
    <w:rsid w:val="00622C97"/>
    <w:rsid w:val="00624684"/>
    <w:rsid w:val="00631ADB"/>
    <w:rsid w:val="00643E33"/>
    <w:rsid w:val="0064419F"/>
    <w:rsid w:val="00644453"/>
    <w:rsid w:val="00652B7D"/>
    <w:rsid w:val="006533F9"/>
    <w:rsid w:val="0066661B"/>
    <w:rsid w:val="006745B1"/>
    <w:rsid w:val="006750AE"/>
    <w:rsid w:val="00675A4D"/>
    <w:rsid w:val="0068148A"/>
    <w:rsid w:val="00683137"/>
    <w:rsid w:val="00694BB6"/>
    <w:rsid w:val="006A582C"/>
    <w:rsid w:val="006B2CF8"/>
    <w:rsid w:val="006B4E4A"/>
    <w:rsid w:val="006D06DE"/>
    <w:rsid w:val="006D5589"/>
    <w:rsid w:val="006D6F94"/>
    <w:rsid w:val="006E1651"/>
    <w:rsid w:val="006F011F"/>
    <w:rsid w:val="006F190C"/>
    <w:rsid w:val="006F3743"/>
    <w:rsid w:val="006F6D60"/>
    <w:rsid w:val="00703356"/>
    <w:rsid w:val="007048F4"/>
    <w:rsid w:val="00705EE2"/>
    <w:rsid w:val="00712C3D"/>
    <w:rsid w:val="0071481C"/>
    <w:rsid w:val="007213A1"/>
    <w:rsid w:val="00723376"/>
    <w:rsid w:val="00723AB9"/>
    <w:rsid w:val="00726A31"/>
    <w:rsid w:val="0073567F"/>
    <w:rsid w:val="00736420"/>
    <w:rsid w:val="00742762"/>
    <w:rsid w:val="0074447A"/>
    <w:rsid w:val="007453BE"/>
    <w:rsid w:val="007463A3"/>
    <w:rsid w:val="007476F8"/>
    <w:rsid w:val="00763A7A"/>
    <w:rsid w:val="007649D5"/>
    <w:rsid w:val="00765E1E"/>
    <w:rsid w:val="00770D3D"/>
    <w:rsid w:val="00775225"/>
    <w:rsid w:val="00784769"/>
    <w:rsid w:val="007A316C"/>
    <w:rsid w:val="007E18CB"/>
    <w:rsid w:val="007E3E6B"/>
    <w:rsid w:val="007F405E"/>
    <w:rsid w:val="0080056D"/>
    <w:rsid w:val="00805A3E"/>
    <w:rsid w:val="0081310C"/>
    <w:rsid w:val="00817FD7"/>
    <w:rsid w:val="0082016F"/>
    <w:rsid w:val="0084031C"/>
    <w:rsid w:val="00850C8D"/>
    <w:rsid w:val="008514E6"/>
    <w:rsid w:val="00860FCB"/>
    <w:rsid w:val="00862452"/>
    <w:rsid w:val="00877D16"/>
    <w:rsid w:val="00877D58"/>
    <w:rsid w:val="0089461C"/>
    <w:rsid w:val="00895E7D"/>
    <w:rsid w:val="008A1F59"/>
    <w:rsid w:val="008A6290"/>
    <w:rsid w:val="008C3EAA"/>
    <w:rsid w:val="008C6843"/>
    <w:rsid w:val="008D3374"/>
    <w:rsid w:val="008F118E"/>
    <w:rsid w:val="008F1A7F"/>
    <w:rsid w:val="008F78AD"/>
    <w:rsid w:val="00900D2B"/>
    <w:rsid w:val="009038DB"/>
    <w:rsid w:val="009233E5"/>
    <w:rsid w:val="00940338"/>
    <w:rsid w:val="00943F10"/>
    <w:rsid w:val="0095315D"/>
    <w:rsid w:val="00955E62"/>
    <w:rsid w:val="00957AE3"/>
    <w:rsid w:val="009714A1"/>
    <w:rsid w:val="00973E45"/>
    <w:rsid w:val="00976E41"/>
    <w:rsid w:val="0098358A"/>
    <w:rsid w:val="009838ED"/>
    <w:rsid w:val="00987B73"/>
    <w:rsid w:val="0099234A"/>
    <w:rsid w:val="00993843"/>
    <w:rsid w:val="009951F9"/>
    <w:rsid w:val="009A3F54"/>
    <w:rsid w:val="009B5492"/>
    <w:rsid w:val="009B6CCC"/>
    <w:rsid w:val="009D0859"/>
    <w:rsid w:val="009D1E90"/>
    <w:rsid w:val="009D654B"/>
    <w:rsid w:val="009F7ED9"/>
    <w:rsid w:val="00A04F07"/>
    <w:rsid w:val="00A07ADF"/>
    <w:rsid w:val="00A10260"/>
    <w:rsid w:val="00A11680"/>
    <w:rsid w:val="00A21819"/>
    <w:rsid w:val="00A233FF"/>
    <w:rsid w:val="00A300D7"/>
    <w:rsid w:val="00A3683F"/>
    <w:rsid w:val="00A45B04"/>
    <w:rsid w:val="00A46B2C"/>
    <w:rsid w:val="00A53E25"/>
    <w:rsid w:val="00A54774"/>
    <w:rsid w:val="00A775E0"/>
    <w:rsid w:val="00A945C2"/>
    <w:rsid w:val="00AA7922"/>
    <w:rsid w:val="00AB617B"/>
    <w:rsid w:val="00AB6332"/>
    <w:rsid w:val="00AC3A46"/>
    <w:rsid w:val="00AD2007"/>
    <w:rsid w:val="00AE0C6C"/>
    <w:rsid w:val="00AE365C"/>
    <w:rsid w:val="00AF2881"/>
    <w:rsid w:val="00AF6D77"/>
    <w:rsid w:val="00B001F2"/>
    <w:rsid w:val="00B02F66"/>
    <w:rsid w:val="00B1375E"/>
    <w:rsid w:val="00B224CD"/>
    <w:rsid w:val="00B35E59"/>
    <w:rsid w:val="00B36D57"/>
    <w:rsid w:val="00B36FEE"/>
    <w:rsid w:val="00B45269"/>
    <w:rsid w:val="00B50661"/>
    <w:rsid w:val="00B5361D"/>
    <w:rsid w:val="00B64A15"/>
    <w:rsid w:val="00B65BAB"/>
    <w:rsid w:val="00B74888"/>
    <w:rsid w:val="00B86230"/>
    <w:rsid w:val="00B93360"/>
    <w:rsid w:val="00B95AA6"/>
    <w:rsid w:val="00B96B0F"/>
    <w:rsid w:val="00BA757E"/>
    <w:rsid w:val="00BB1B8E"/>
    <w:rsid w:val="00BB290B"/>
    <w:rsid w:val="00BB70C2"/>
    <w:rsid w:val="00BC1762"/>
    <w:rsid w:val="00BC2C7C"/>
    <w:rsid w:val="00BC3C98"/>
    <w:rsid w:val="00BC4E39"/>
    <w:rsid w:val="00BD1142"/>
    <w:rsid w:val="00BD437D"/>
    <w:rsid w:val="00BE0C37"/>
    <w:rsid w:val="00BE7330"/>
    <w:rsid w:val="00BF02E6"/>
    <w:rsid w:val="00BF3C8B"/>
    <w:rsid w:val="00BF463B"/>
    <w:rsid w:val="00C0184D"/>
    <w:rsid w:val="00C06F80"/>
    <w:rsid w:val="00C14211"/>
    <w:rsid w:val="00C169A1"/>
    <w:rsid w:val="00C201E2"/>
    <w:rsid w:val="00C202A4"/>
    <w:rsid w:val="00C24886"/>
    <w:rsid w:val="00C53990"/>
    <w:rsid w:val="00C55C82"/>
    <w:rsid w:val="00C61FC6"/>
    <w:rsid w:val="00C6207E"/>
    <w:rsid w:val="00C656B5"/>
    <w:rsid w:val="00C6784F"/>
    <w:rsid w:val="00C67A75"/>
    <w:rsid w:val="00C75871"/>
    <w:rsid w:val="00C83E39"/>
    <w:rsid w:val="00C8730D"/>
    <w:rsid w:val="00C95A06"/>
    <w:rsid w:val="00CA4541"/>
    <w:rsid w:val="00CB2FCF"/>
    <w:rsid w:val="00CB63FD"/>
    <w:rsid w:val="00CB64B9"/>
    <w:rsid w:val="00CC0437"/>
    <w:rsid w:val="00CC3687"/>
    <w:rsid w:val="00D00E5B"/>
    <w:rsid w:val="00D01FD7"/>
    <w:rsid w:val="00D03AD8"/>
    <w:rsid w:val="00D03F13"/>
    <w:rsid w:val="00D079B2"/>
    <w:rsid w:val="00D23171"/>
    <w:rsid w:val="00D24731"/>
    <w:rsid w:val="00D268A1"/>
    <w:rsid w:val="00D277BD"/>
    <w:rsid w:val="00D27ACB"/>
    <w:rsid w:val="00D32D93"/>
    <w:rsid w:val="00D3310D"/>
    <w:rsid w:val="00D41DED"/>
    <w:rsid w:val="00D44E13"/>
    <w:rsid w:val="00D60CB6"/>
    <w:rsid w:val="00D6260C"/>
    <w:rsid w:val="00D62827"/>
    <w:rsid w:val="00D70808"/>
    <w:rsid w:val="00D737E9"/>
    <w:rsid w:val="00D73A7A"/>
    <w:rsid w:val="00D85CA1"/>
    <w:rsid w:val="00D93CBB"/>
    <w:rsid w:val="00DA4F3E"/>
    <w:rsid w:val="00DA6F7B"/>
    <w:rsid w:val="00DB1597"/>
    <w:rsid w:val="00DD4952"/>
    <w:rsid w:val="00DE35CE"/>
    <w:rsid w:val="00DE7652"/>
    <w:rsid w:val="00DF5211"/>
    <w:rsid w:val="00DF5AD9"/>
    <w:rsid w:val="00E00F3D"/>
    <w:rsid w:val="00E0762E"/>
    <w:rsid w:val="00E1139E"/>
    <w:rsid w:val="00E16706"/>
    <w:rsid w:val="00E20066"/>
    <w:rsid w:val="00E22531"/>
    <w:rsid w:val="00E2387D"/>
    <w:rsid w:val="00E314CD"/>
    <w:rsid w:val="00E32FA1"/>
    <w:rsid w:val="00E34F7C"/>
    <w:rsid w:val="00E36533"/>
    <w:rsid w:val="00E56AD4"/>
    <w:rsid w:val="00E614FF"/>
    <w:rsid w:val="00E626C1"/>
    <w:rsid w:val="00E74F9F"/>
    <w:rsid w:val="00E757E2"/>
    <w:rsid w:val="00E762F1"/>
    <w:rsid w:val="00E80F5D"/>
    <w:rsid w:val="00E864AA"/>
    <w:rsid w:val="00E8745F"/>
    <w:rsid w:val="00EA117E"/>
    <w:rsid w:val="00EA2104"/>
    <w:rsid w:val="00EA44F6"/>
    <w:rsid w:val="00EA532F"/>
    <w:rsid w:val="00EB160C"/>
    <w:rsid w:val="00EC372B"/>
    <w:rsid w:val="00EC4260"/>
    <w:rsid w:val="00EC468C"/>
    <w:rsid w:val="00ED00F4"/>
    <w:rsid w:val="00ED2BC9"/>
    <w:rsid w:val="00ED30A0"/>
    <w:rsid w:val="00ED3F98"/>
    <w:rsid w:val="00EE108F"/>
    <w:rsid w:val="00EE670B"/>
    <w:rsid w:val="00EF05F4"/>
    <w:rsid w:val="00F049A6"/>
    <w:rsid w:val="00F062C1"/>
    <w:rsid w:val="00F10B3E"/>
    <w:rsid w:val="00F1797B"/>
    <w:rsid w:val="00F17D52"/>
    <w:rsid w:val="00F23016"/>
    <w:rsid w:val="00F247AE"/>
    <w:rsid w:val="00F26DC0"/>
    <w:rsid w:val="00F32DD5"/>
    <w:rsid w:val="00F33EC8"/>
    <w:rsid w:val="00F35AD8"/>
    <w:rsid w:val="00F35DF7"/>
    <w:rsid w:val="00F3690D"/>
    <w:rsid w:val="00F539F4"/>
    <w:rsid w:val="00F53F28"/>
    <w:rsid w:val="00F5510D"/>
    <w:rsid w:val="00F630DC"/>
    <w:rsid w:val="00F65614"/>
    <w:rsid w:val="00F65E14"/>
    <w:rsid w:val="00F70345"/>
    <w:rsid w:val="00F71016"/>
    <w:rsid w:val="00F73743"/>
    <w:rsid w:val="00F84038"/>
    <w:rsid w:val="00F924DD"/>
    <w:rsid w:val="00FB066B"/>
    <w:rsid w:val="00FC50EE"/>
    <w:rsid w:val="00FC7488"/>
    <w:rsid w:val="00FD3A79"/>
    <w:rsid w:val="00FD5987"/>
    <w:rsid w:val="00FE18C8"/>
    <w:rsid w:val="00FF36B0"/>
    <w:rsid w:val="00FF5550"/>
    <w:rsid w:val="00FF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9DE81"/>
  <w15:docId w15:val="{15AC125B-D5D7-4592-835C-520DF09C3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DejaVu Sans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0449A"/>
    <w:pPr>
      <w:suppressAutoHyphens/>
      <w:spacing w:line="259" w:lineRule="auto"/>
      <w:textAlignment w:val="baseline"/>
    </w:pPr>
    <w:rPr>
      <w:color w:val="00000A"/>
      <w:sz w:val="22"/>
    </w:rPr>
  </w:style>
  <w:style w:type="paragraph" w:styleId="Ttulo1">
    <w:name w:val="heading 1"/>
    <w:basedOn w:val="Ttulo10"/>
    <w:qFormat/>
    <w:pPr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E0E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2827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Internetlink">
    <w:name w:val="Internet link"/>
    <w:basedOn w:val="Fontepargpadro"/>
    <w:qFormat/>
    <w:rPr>
      <w:color w:val="0563C1"/>
      <w:u w:val="single"/>
    </w:rPr>
  </w:style>
  <w:style w:type="character" w:customStyle="1" w:styleId="Ttulo1Char">
    <w:name w:val="Título 1 Char"/>
    <w:basedOn w:val="Fontepargpadro"/>
    <w:qFormat/>
    <w:rPr>
      <w:rFonts w:ascii="Times New Roman" w:eastAsia="Times New Roman" w:hAnsi="Times New Roman" w:cs="Times New Roman"/>
      <w:b/>
      <w:bCs/>
      <w:sz w:val="48"/>
      <w:szCs w:val="48"/>
      <w:lang w:eastAsia="pt-BR"/>
    </w:rPr>
  </w:style>
  <w:style w:type="character" w:customStyle="1" w:styleId="apple-converted-space">
    <w:name w:val="apple-converted-space"/>
    <w:basedOn w:val="Fontepargpadro"/>
    <w:qFormat/>
  </w:style>
  <w:style w:type="character" w:customStyle="1" w:styleId="highlight">
    <w:name w:val="highlight"/>
    <w:basedOn w:val="Fontepargpadro"/>
    <w:qFormat/>
  </w:style>
  <w:style w:type="character" w:styleId="nfase">
    <w:name w:val="Emphasis"/>
    <w:basedOn w:val="Fontepargpadro"/>
    <w:uiPriority w:val="20"/>
    <w:qFormat/>
    <w:rPr>
      <w:i/>
      <w:iCs/>
    </w:rPr>
  </w:style>
  <w:style w:type="character" w:styleId="Refdecomentrio">
    <w:name w:val="annotation reference"/>
    <w:basedOn w:val="Fontepargpadro"/>
    <w:qFormat/>
    <w:rPr>
      <w:sz w:val="16"/>
      <w:szCs w:val="16"/>
    </w:rPr>
  </w:style>
  <w:style w:type="character" w:customStyle="1" w:styleId="TextodecomentrioChar">
    <w:name w:val="Texto de comentário Char"/>
    <w:basedOn w:val="Fontepargpadro"/>
    <w:qFormat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qFormat/>
    <w:rPr>
      <w:b/>
      <w:bCs/>
      <w:sz w:val="20"/>
      <w:szCs w:val="20"/>
    </w:rPr>
  </w:style>
  <w:style w:type="character" w:customStyle="1" w:styleId="TextodebaloChar">
    <w:name w:val="Texto de balão Char"/>
    <w:basedOn w:val="Fontepargpadro"/>
    <w:qFormat/>
    <w:rPr>
      <w:rFonts w:ascii="Segoe UI" w:eastAsia="Segoe UI" w:hAnsi="Segoe UI" w:cs="Segoe UI"/>
      <w:sz w:val="18"/>
      <w:szCs w:val="18"/>
    </w:rPr>
  </w:style>
  <w:style w:type="character" w:customStyle="1" w:styleId="jrnl">
    <w:name w:val="jrnl"/>
    <w:basedOn w:val="Fontepargpadro"/>
    <w:qFormat/>
  </w:style>
  <w:style w:type="character" w:customStyle="1" w:styleId="LinkdaInternet">
    <w:name w:val="Link da Internet"/>
    <w:basedOn w:val="Fontepargpadro"/>
    <w:uiPriority w:val="99"/>
    <w:unhideWhenUsed/>
    <w:rsid w:val="00BA4CF7"/>
    <w:rPr>
      <w:color w:val="0000FF"/>
      <w:u w:val="single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647109"/>
  </w:style>
  <w:style w:type="character" w:customStyle="1" w:styleId="RodapChar">
    <w:name w:val="Rodapé Char"/>
    <w:basedOn w:val="Fontepargpadro"/>
    <w:link w:val="Rodap"/>
    <w:uiPriority w:val="99"/>
    <w:qFormat/>
    <w:rsid w:val="00647109"/>
  </w:style>
  <w:style w:type="character" w:styleId="Nmerodelinha">
    <w:name w:val="line number"/>
    <w:basedOn w:val="Fontepargpadro"/>
    <w:uiPriority w:val="99"/>
    <w:semiHidden/>
    <w:unhideWhenUsed/>
    <w:qFormat/>
    <w:rsid w:val="00647109"/>
  </w:style>
  <w:style w:type="character" w:customStyle="1" w:styleId="Ttulo3Char">
    <w:name w:val="Título 3 Char"/>
    <w:basedOn w:val="Fontepargpadro"/>
    <w:link w:val="Ttulo3"/>
    <w:uiPriority w:val="9"/>
    <w:qFormat/>
    <w:rsid w:val="002827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semiHidden/>
    <w:qFormat/>
    <w:rsid w:val="002E0E7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umeraodelinhas">
    <w:name w:val="Numeração de linhas"/>
  </w:style>
  <w:style w:type="paragraph" w:customStyle="1" w:styleId="Ttulo10">
    <w:name w:val="Título1"/>
    <w:basedOn w:val="Normal"/>
    <w:next w:val="Corpodetexto"/>
    <w:qFormat/>
    <w:pPr>
      <w:keepNext/>
      <w:widowControl w:val="0"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pPr>
      <w:widowControl w:val="0"/>
    </w:pPr>
    <w:rPr>
      <w:rFonts w:cs="FreeSans"/>
    </w:rPr>
  </w:style>
  <w:style w:type="paragraph" w:styleId="Legenda">
    <w:name w:val="caption"/>
    <w:basedOn w:val="Standard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widowControl w:val="0"/>
      <w:suppressLineNumbers/>
    </w:pPr>
    <w:rPr>
      <w:rFonts w:cs="FreeSans"/>
    </w:rPr>
  </w:style>
  <w:style w:type="paragraph" w:customStyle="1" w:styleId="Standard">
    <w:name w:val="Standard"/>
    <w:qFormat/>
    <w:pPr>
      <w:spacing w:after="160"/>
    </w:pPr>
    <w:rPr>
      <w:color w:val="00000A"/>
      <w:sz w:val="22"/>
    </w:rPr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styleId="Textodecomentrio">
    <w:name w:val="annotation text"/>
    <w:basedOn w:val="Standard"/>
    <w:qFormat/>
    <w:rPr>
      <w:sz w:val="20"/>
      <w:szCs w:val="20"/>
    </w:rPr>
  </w:style>
  <w:style w:type="paragraph" w:styleId="Assuntodocomentrio">
    <w:name w:val="annotation subject"/>
    <w:basedOn w:val="Textodecomentrio"/>
    <w:qFormat/>
    <w:rPr>
      <w:b/>
      <w:bCs/>
    </w:rPr>
  </w:style>
  <w:style w:type="paragraph" w:styleId="Textodebalo">
    <w:name w:val="Balloon Text"/>
    <w:basedOn w:val="Standard"/>
    <w:qFormat/>
    <w:pPr>
      <w:spacing w:after="0"/>
    </w:pPr>
    <w:rPr>
      <w:rFonts w:ascii="Segoe UI" w:eastAsia="Segoe UI" w:hAnsi="Segoe UI" w:cs="Segoe UI"/>
      <w:sz w:val="18"/>
      <w:szCs w:val="18"/>
    </w:rPr>
  </w:style>
  <w:style w:type="paragraph" w:customStyle="1" w:styleId="Ttulo11">
    <w:name w:val="Título1"/>
    <w:basedOn w:val="Standard"/>
    <w:qFormat/>
    <w:pPr>
      <w:spacing w:before="280" w:after="28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Standard"/>
    <w:qFormat/>
    <w:pPr>
      <w:spacing w:before="280" w:after="28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Standard"/>
    <w:qFormat/>
    <w:pPr>
      <w:spacing w:before="280" w:after="28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igure">
    <w:name w:val="Figure"/>
    <w:basedOn w:val="Legenda"/>
    <w:qFormat/>
  </w:style>
  <w:style w:type="paragraph" w:customStyle="1" w:styleId="Contedodoquadro">
    <w:name w:val="Conteúdo do quadro"/>
    <w:basedOn w:val="Standard"/>
    <w:qFormat/>
  </w:style>
  <w:style w:type="paragraph" w:customStyle="1" w:styleId="Contedodatabela">
    <w:name w:val="Conteúdo da tabela"/>
    <w:basedOn w:val="Standard"/>
    <w:qFormat/>
  </w:style>
  <w:style w:type="paragraph" w:customStyle="1" w:styleId="Figura">
    <w:name w:val="Figura"/>
    <w:basedOn w:val="Legenda"/>
    <w:qFormat/>
  </w:style>
  <w:style w:type="paragraph" w:customStyle="1" w:styleId="Ttulodetabela">
    <w:name w:val="Título de tabela"/>
    <w:basedOn w:val="Contedodatabela"/>
    <w:qFormat/>
  </w:style>
  <w:style w:type="paragraph" w:styleId="Cabealho">
    <w:name w:val="header"/>
    <w:basedOn w:val="Normal"/>
    <w:link w:val="CabealhoChar"/>
    <w:uiPriority w:val="99"/>
    <w:unhideWhenUsed/>
    <w:rsid w:val="00647109"/>
    <w:pPr>
      <w:tabs>
        <w:tab w:val="center" w:pos="4419"/>
        <w:tab w:val="right" w:pos="8838"/>
      </w:tabs>
      <w:spacing w:line="240" w:lineRule="auto"/>
    </w:pPr>
  </w:style>
  <w:style w:type="paragraph" w:styleId="Rodap">
    <w:name w:val="footer"/>
    <w:basedOn w:val="Normal"/>
    <w:link w:val="RodapChar"/>
    <w:uiPriority w:val="99"/>
    <w:unhideWhenUsed/>
    <w:rsid w:val="00647109"/>
    <w:pPr>
      <w:tabs>
        <w:tab w:val="center" w:pos="4419"/>
        <w:tab w:val="right" w:pos="8838"/>
      </w:tabs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qFormat/>
    <w:rsid w:val="000E1DC3"/>
    <w:pPr>
      <w:suppressAutoHyphens w:val="0"/>
      <w:spacing w:beforeAutospacing="1" w:afterAutospacing="1" w:line="240" w:lineRule="auto"/>
      <w:textAlignment w:val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Semlista1">
    <w:name w:val="Sem lista1"/>
    <w:qFormat/>
  </w:style>
  <w:style w:type="table" w:styleId="Tabelacomgrade">
    <w:name w:val="Table Grid"/>
    <w:basedOn w:val="Tabelanormal"/>
    <w:uiPriority w:val="59"/>
    <w:rsid w:val="00AE3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BC4E39"/>
    <w:rPr>
      <w:color w:val="0563C1" w:themeColor="hyperlink"/>
      <w:u w:val="single"/>
    </w:rPr>
  </w:style>
  <w:style w:type="paragraph" w:customStyle="1" w:styleId="Default">
    <w:name w:val="Default"/>
    <w:rsid w:val="00703356"/>
    <w:pPr>
      <w:autoSpaceDE w:val="0"/>
      <w:autoSpaceDN w:val="0"/>
      <w:adjustRightInd w:val="0"/>
    </w:pPr>
    <w:rPr>
      <w:rFonts w:eastAsiaTheme="minorHAns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91B32-4815-429D-8B58-361E3FBBC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enia Stafuzza</dc:creator>
  <cp:lastModifiedBy>Nedenia</cp:lastModifiedBy>
  <cp:revision>2</cp:revision>
  <dcterms:created xsi:type="dcterms:W3CDTF">2017-03-13T23:39:00Z</dcterms:created>
  <dcterms:modified xsi:type="dcterms:W3CDTF">2017-03-13T23:39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